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>Table S1. Cesàro notation and interpretation of different coefficient combinations</w:t>
      </w:r>
    </w:p>
    <w:p>
      <w:pPr>
        <w:pStyle w:val="Normal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</w:r>
    </w:p>
    <w:tbl>
      <w:tblPr>
        <w:tblW w:w="11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801"/>
        <w:gridCol w:w="1440"/>
        <w:gridCol w:w="1440"/>
        <w:gridCol w:w="4968"/>
      </w:tblGrid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tation: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aning: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‘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’ </w:t>
              <w:br/>
              <w:t>coeffici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‘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B’ </w:t>
              <w:br/>
              <w:t>coefficient</w:t>
            </w:r>
          </w:p>
        </w:tc>
        <w:tc>
          <w:tcPr>
            <w:tcW w:w="49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terpretation: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str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traigh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A = 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B = 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urvature is zero along the entire whisker length, meaning the whisker is a straight line.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cir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ircul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A = 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B ≠ 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urvature is constant so that the whisker shape is a segment of a circle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z2n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zero to neg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A &lt; 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B = 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Curvature is zero (straight) at the base and linearly decreases towards the tip. 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n2z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egative to zer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 = - 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B &lt; 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Curvature starts out negative at the base and linearly increases along the whisker to become zero (straight) at the tip. 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in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ncreasingly neg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A &lt; 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B &lt; 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Curvature starts out negative at the base and linearly becomes increasingly negative towards the tip. 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dn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ecreasingly neg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A &gt; 0 </w:t>
              <w:br/>
              <w:t>A &lt; -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B &lt; 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Curvature starts out negative at the base and linearly becomes less negative towards the tip, but does not reach zero.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n2p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egative to pos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&gt; -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B &lt; 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urvature starts out negative at the base and linearly increases along the whisker to become positive before the tip. The shape is similar to part of a sigmoid curve. 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p2n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ositive to neg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 &lt; -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B &gt; 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Curvature starts out positive at the base and linearly decreases along the whisker to become negative before the tip. The shape is similar to part of a sigmoid curve. </w:t>
            </w:r>
          </w:p>
        </w:tc>
      </w:tr>
    </w:tbl>
    <w:p>
      <w:pPr>
        <w:pStyle w:val="Normal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56:00Z</dcterms:created>
  <dc:creator>Brian Q</dc:creator>
  <dc:description/>
  <cp:keywords/>
  <dc:language>en-US</dc:language>
  <cp:lastModifiedBy>Brian Quist</cp:lastModifiedBy>
  <dcterms:modified xsi:type="dcterms:W3CDTF">2011-03-07T23:24:00Z</dcterms:modified>
  <cp:revision>5</cp:revision>
  <dc:subject/>
  <dc:title/>
</cp:coreProperties>
</file>